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218" w:rsidRPr="00271218" w:rsidRDefault="00BB6D51" w:rsidP="00271218">
      <w:pPr>
        <w:pStyle w:val="Caption"/>
        <w:keepNext/>
        <w:bidi w:val="0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                     </w:t>
      </w:r>
      <w:bookmarkStart w:id="0" w:name="_GoBack"/>
      <w:bookmarkEnd w:id="0"/>
      <w:r w:rsidR="00271218" w:rsidRPr="002712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S2. List of top 50 co-expressed genes with MRPS30-DT using </w:t>
      </w:r>
      <w:proofErr w:type="spellStart"/>
      <w:r w:rsidR="00271218" w:rsidRPr="002712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lncHUB</w:t>
      </w:r>
      <w:proofErr w:type="spellEnd"/>
      <w:r w:rsidR="00271218" w:rsidRPr="00271218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database.</w:t>
      </w:r>
    </w:p>
    <w:tbl>
      <w:tblPr>
        <w:tblStyle w:val="ListTable2-Accent5"/>
        <w:tblpPr w:leftFromText="180" w:rightFromText="180" w:vertAnchor="text" w:horzAnchor="margin" w:tblpXSpec="center" w:tblpY="248"/>
        <w:bidiVisual/>
        <w:tblW w:w="0" w:type="auto"/>
        <w:tblLook w:val="04A0" w:firstRow="1" w:lastRow="0" w:firstColumn="1" w:lastColumn="0" w:noHBand="0" w:noVBand="1"/>
      </w:tblPr>
      <w:tblGrid>
        <w:gridCol w:w="987"/>
        <w:gridCol w:w="1276"/>
        <w:gridCol w:w="709"/>
        <w:gridCol w:w="992"/>
        <w:gridCol w:w="1276"/>
        <w:gridCol w:w="705"/>
      </w:tblGrid>
      <w:tr w:rsidR="00271218" w:rsidRPr="00271218" w:rsidTr="00774E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ore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symbol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k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89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SIP1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1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RPS30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81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RX5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2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SR1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8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KIB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BP1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77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30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3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7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LR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PR1B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7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TD3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BC1D9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72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T62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88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BEP1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7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AA0040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PS1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MEM26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CNE4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6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OPL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61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P2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62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S22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4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RG1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5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A1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39A6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5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GED2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8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OVL5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FRA1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3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PF6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5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STN2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1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MX1B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51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396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552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5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GCG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UBE2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NF92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8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BPF4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K10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F3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8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R3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2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GF10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7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TRC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7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MT1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D3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L6ST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5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TR1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C2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271218" w:rsidRPr="00271218" w:rsidTr="00774EEF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bidi w:val="0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PRT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1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214A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</w:tr>
      <w:tr w:rsidR="00271218" w:rsidRPr="00271218" w:rsidTr="00774E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dxa"/>
          </w:tcPr>
          <w:p w:rsidR="00281C4C" w:rsidRPr="00271218" w:rsidRDefault="00281C4C" w:rsidP="00774EEF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0.344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DC74A</w:t>
            </w:r>
          </w:p>
        </w:tc>
        <w:tc>
          <w:tcPr>
            <w:tcW w:w="709" w:type="dxa"/>
          </w:tcPr>
          <w:p w:rsidR="00281C4C" w:rsidRPr="00271218" w:rsidRDefault="00281C4C" w:rsidP="00774E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rtl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0</w:t>
            </w:r>
          </w:p>
        </w:tc>
        <w:tc>
          <w:tcPr>
            <w:tcW w:w="1276" w:type="dxa"/>
          </w:tcPr>
          <w:p w:rsidR="00281C4C" w:rsidRPr="00271218" w:rsidRDefault="00281C4C" w:rsidP="00774E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X6C</w:t>
            </w:r>
          </w:p>
        </w:tc>
        <w:tc>
          <w:tcPr>
            <w:tcW w:w="705" w:type="dxa"/>
          </w:tcPr>
          <w:p w:rsidR="00281C4C" w:rsidRPr="00271218" w:rsidRDefault="00281C4C" w:rsidP="00774E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712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</w:tbl>
    <w:p w:rsidR="00787E36" w:rsidRPr="00271218" w:rsidRDefault="00787E36">
      <w:pPr>
        <w:rPr>
          <w:rFonts w:ascii="Times New Roman" w:hAnsi="Times New Roman" w:cs="Times New Roman" w:hint="cs"/>
          <w:color w:val="000000" w:themeColor="text1"/>
          <w:sz w:val="20"/>
          <w:szCs w:val="20"/>
        </w:rPr>
      </w:pPr>
    </w:p>
    <w:sectPr w:rsidR="00787E36" w:rsidRPr="00271218" w:rsidSect="00A3583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4C"/>
    <w:rsid w:val="00271218"/>
    <w:rsid w:val="00281C4C"/>
    <w:rsid w:val="00787E36"/>
    <w:rsid w:val="00A3583D"/>
    <w:rsid w:val="00BB6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69A03F"/>
  <w15:chartTrackingRefBased/>
  <w15:docId w15:val="{19FFE374-2461-42AC-A389-17E3BEB05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C4C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2-Accent5">
    <w:name w:val="List Table 2 Accent 5"/>
    <w:basedOn w:val="TableNormal"/>
    <w:uiPriority w:val="47"/>
    <w:rsid w:val="00281C4C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7121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osa Rayaneh</dc:creator>
  <cp:keywords/>
  <dc:description/>
  <cp:lastModifiedBy>Atoosa Rayaneh</cp:lastModifiedBy>
  <cp:revision>3</cp:revision>
  <dcterms:created xsi:type="dcterms:W3CDTF">2022-11-02T16:24:00Z</dcterms:created>
  <dcterms:modified xsi:type="dcterms:W3CDTF">2023-07-04T22:11:00Z</dcterms:modified>
</cp:coreProperties>
</file>